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>Neuropsychological data in ET patient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940"/>
        <w:gridCol w:w="1941"/>
        <w:gridCol w:w="989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ponde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8)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responde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4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tention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it span (forward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2 (1.63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4 (1.22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git span (backward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 (1.65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 (1.19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7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git span total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3 (3.02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3 (2.17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nguage and related func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-BN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7 (9.96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4 (10.73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peti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1 (0.77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3 (1.16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lcul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9 (3.20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7 (1.9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suospatial func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CF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0 (5.76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0 (2.72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rbal memory func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ree-word registra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 (0.00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 (0.27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ree-word recall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 (0.86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 (1.0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VL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mediate recall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5 (5.24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9 (6.27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layed recall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4 (2.63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 (2.1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ogni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2 (2.40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9 (1.82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sual memory function (RCFT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mediate recall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1 (5.59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4 (5.79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layed recall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1 (5.34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9 (6.24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ogni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3 (2.13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2 (1.61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ontal executive functio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rasting progra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8 (0.50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1 (1.07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o-no-go tes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4 (3.04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7 (1.6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onemic generative naming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3 (8.52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8 (14.41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WAT (Animal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2 (4.08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7 (5.26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WAT (Supermarket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9 (6.14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0 (5.2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ord Stroop tes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56 (5.23)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15 (20.49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lor Stroop test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50 (17.24)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92 (28.34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values are expressed as mean (SD). </w:t>
      </w: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K-BN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orean version of Boston Naming Test; RCFT</w:t>
      </w:r>
      <w:r>
        <w:rPr>
          <w:rFonts w:cs="Times New Roman" w:ascii="Times New Roman" w:hAnsi="Times New Roman"/>
          <w:sz w:val="24"/>
          <w:szCs w:val="24"/>
        </w:rPr>
        <w:t>, R</w:t>
      </w:r>
      <w:r>
        <w:rPr>
          <w:rFonts w:cs="Times New Roman" w:ascii="Times New Roman" w:hAnsi="Times New Roman"/>
          <w:sz w:val="24"/>
          <w:szCs w:val="24"/>
        </w:rPr>
        <w:t>ey Complex Figure Test; SVL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eoul Verbal Learning Test; COWA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ntrolled Oral Word Association Tes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9T17:05:00Z</dcterms:created>
  <dc:creator>CHUNG</dc:creator>
  <dc:description/>
  <cp:keywords/>
  <dc:language>en-US</dc:language>
  <cp:lastModifiedBy>CHUNG</cp:lastModifiedBy>
  <dcterms:modified xsi:type="dcterms:W3CDTF">2013-09-06T06:12:00Z</dcterms:modified>
  <cp:revision>9</cp:revision>
  <dc:subject/>
  <dc:title/>
</cp:coreProperties>
</file>